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pPr w:leftFromText="141" w:rightFromText="141" w:vertAnchor="text" w:tblpX="-5" w:tblpY="1"/>
        <w:tblW w:w="9357" w:type="dxa"/>
        <w:tblLayout w:type="fixed"/>
        <w:tblLook w:val="04A0" w:firstRow="1" w:lastRow="0" w:firstColumn="1" w:lastColumn="0" w:noHBand="0" w:noVBand="1"/>
      </w:tblPr>
      <w:tblGrid>
        <w:gridCol w:w="820"/>
        <w:gridCol w:w="2442"/>
        <w:gridCol w:w="1417"/>
        <w:gridCol w:w="993"/>
        <w:gridCol w:w="992"/>
        <w:gridCol w:w="1984"/>
        <w:gridCol w:w="709"/>
      </w:tblGrid>
      <w:tr w:rsidR="00D75939" w:rsidRPr="00980700" w14:paraId="7E45B9F8" w14:textId="77777777" w:rsidTr="00C15332">
        <w:tc>
          <w:tcPr>
            <w:tcW w:w="935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5D97F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b/>
                <w:bCs/>
                <w:u w:val="single"/>
                <w:lang w:val="en-US"/>
              </w:rPr>
            </w:pPr>
            <w:r w:rsidRPr="00980700">
              <w:rPr>
                <w:rFonts w:cstheme="minorHAnsi"/>
                <w:b/>
                <w:bCs/>
                <w:u w:val="single"/>
                <w:lang w:val="en-US"/>
              </w:rPr>
              <w:t>Supplementary 1: Patient characteristics per unit</w:t>
            </w:r>
          </w:p>
        </w:tc>
      </w:tr>
      <w:tr w:rsidR="00D75939" w:rsidRPr="00980700" w14:paraId="2D82699C" w14:textId="77777777" w:rsidTr="00C15332"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C6151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8070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Unit 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E54F1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980700">
              <w:rPr>
                <w:rFonts w:cstheme="minorHAnsi"/>
                <w:i/>
                <w:iCs/>
                <w:sz w:val="20"/>
                <w:szCs w:val="20"/>
              </w:rPr>
              <w:t>Residence</w:t>
            </w:r>
            <w:proofErr w:type="spellEnd"/>
            <w:r w:rsidRPr="00980700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80700">
              <w:rPr>
                <w:rFonts w:cstheme="minorHAnsi"/>
                <w:i/>
                <w:iCs/>
                <w:sz w:val="20"/>
                <w:szCs w:val="20"/>
              </w:rPr>
              <w:t>before</w:t>
            </w:r>
            <w:proofErr w:type="spellEnd"/>
            <w:r w:rsidRPr="00980700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80700">
              <w:rPr>
                <w:rFonts w:cstheme="minorHAnsi"/>
                <w:i/>
                <w:iCs/>
                <w:sz w:val="20"/>
                <w:szCs w:val="20"/>
              </w:rPr>
              <w:t>admission</w:t>
            </w:r>
            <w:proofErr w:type="spellEnd"/>
            <w:r w:rsidRPr="00980700">
              <w:rPr>
                <w:rFonts w:cstheme="minorHAnsi"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D6656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980700">
              <w:rPr>
                <w:rFonts w:cstheme="minorHAnsi"/>
                <w:i/>
                <w:iCs/>
                <w:sz w:val="20"/>
                <w:szCs w:val="20"/>
              </w:rPr>
              <w:t>Compulsory</w:t>
            </w:r>
            <w:proofErr w:type="spellEnd"/>
            <w:r w:rsidRPr="00980700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80700">
              <w:rPr>
                <w:rFonts w:cstheme="minorHAnsi"/>
                <w:i/>
                <w:iCs/>
                <w:sz w:val="20"/>
                <w:szCs w:val="20"/>
              </w:rPr>
              <w:t>admission</w:t>
            </w:r>
            <w:proofErr w:type="spellEnd"/>
            <w:r w:rsidRPr="00980700">
              <w:rPr>
                <w:rFonts w:cstheme="minorHAnsi"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BC156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i/>
                <w:iCs/>
                <w:sz w:val="20"/>
                <w:szCs w:val="20"/>
                <w:lang w:val="en-US"/>
              </w:rPr>
              <w:t>Average age patients (year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5071D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i/>
                <w:iCs/>
                <w:sz w:val="20"/>
                <w:szCs w:val="20"/>
                <w:lang w:val="en-US"/>
              </w:rPr>
              <w:t>Average length of stay (months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EBB94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i/>
                <w:iCs/>
                <w:sz w:val="20"/>
                <w:szCs w:val="20"/>
                <w:lang w:val="en-US"/>
              </w:rPr>
              <w:t>Discharge location*</w:t>
            </w:r>
          </w:p>
          <w:p w14:paraId="0B5EE0A7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D2FDF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980700">
              <w:rPr>
                <w:rFonts w:cstheme="minorHAnsi"/>
                <w:i/>
                <w:iCs/>
                <w:sz w:val="20"/>
                <w:szCs w:val="20"/>
                <w:lang w:val="en-US"/>
              </w:rPr>
              <w:t>Death rate</w:t>
            </w:r>
          </w:p>
        </w:tc>
      </w:tr>
      <w:tr w:rsidR="00D75939" w:rsidRPr="00980700" w14:paraId="415FA083" w14:textId="77777777" w:rsidTr="00C15332"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A5937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80700">
              <w:rPr>
                <w:rFonts w:cstheme="minorHAnsi"/>
                <w:b/>
                <w:bCs/>
                <w:sz w:val="20"/>
                <w:szCs w:val="20"/>
              </w:rPr>
              <w:t>01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D8120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home 72%</w:t>
            </w:r>
          </w:p>
          <w:p w14:paraId="3CAF8310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long term dementia care 13%</w:t>
            </w:r>
          </w:p>
          <w:p w14:paraId="3443DFDE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hospital 9%</w:t>
            </w:r>
          </w:p>
          <w:p w14:paraId="2AF0266F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mental health care 3%</w:t>
            </w:r>
          </w:p>
          <w:p w14:paraId="59FF418C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other: care for mentally disabled 3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26DCE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</w:rPr>
              <w:t>10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B386D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0771B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6018E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home 32%</w:t>
            </w:r>
          </w:p>
          <w:p w14:paraId="35C667A6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back to referring unit 1%</w:t>
            </w:r>
          </w:p>
          <w:p w14:paraId="17831496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long term care unit in long term care organization 66%</w:t>
            </w:r>
          </w:p>
          <w:p w14:paraId="1AB98AB2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mental health unit for long term care 1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A9E16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12%</w:t>
            </w:r>
          </w:p>
        </w:tc>
      </w:tr>
      <w:tr w:rsidR="00D75939" w:rsidRPr="00980700" w14:paraId="18502FAB" w14:textId="77777777" w:rsidTr="00C15332"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D985C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80700">
              <w:rPr>
                <w:rFonts w:cstheme="minorHAnsi"/>
                <w:b/>
                <w:bCs/>
                <w:sz w:val="20"/>
                <w:szCs w:val="20"/>
              </w:rPr>
              <w:t>02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AC1F0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home 7%</w:t>
            </w:r>
          </w:p>
          <w:p w14:paraId="0D1ED6BA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long term dementia care 41%</w:t>
            </w:r>
          </w:p>
          <w:p w14:paraId="73205C6F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0700">
              <w:rPr>
                <w:rFonts w:cstheme="minorHAnsi"/>
                <w:sz w:val="20"/>
                <w:szCs w:val="20"/>
              </w:rPr>
              <w:t xml:space="preserve">- </w:t>
            </w:r>
            <w:proofErr w:type="spellStart"/>
            <w:r w:rsidRPr="00980700">
              <w:rPr>
                <w:rFonts w:cstheme="minorHAnsi"/>
                <w:sz w:val="20"/>
                <w:szCs w:val="20"/>
              </w:rPr>
              <w:t>hospital</w:t>
            </w:r>
            <w:proofErr w:type="spellEnd"/>
            <w:r w:rsidRPr="00980700">
              <w:rPr>
                <w:rFonts w:cstheme="minorHAnsi"/>
                <w:sz w:val="20"/>
                <w:szCs w:val="20"/>
              </w:rPr>
              <w:t xml:space="preserve"> 7%</w:t>
            </w:r>
          </w:p>
          <w:p w14:paraId="3B86F760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0700">
              <w:rPr>
                <w:rFonts w:cstheme="minorHAnsi"/>
                <w:sz w:val="20"/>
                <w:szCs w:val="20"/>
              </w:rPr>
              <w:t xml:space="preserve">- </w:t>
            </w:r>
            <w:proofErr w:type="spellStart"/>
            <w:r w:rsidRPr="00980700">
              <w:rPr>
                <w:rFonts w:cstheme="minorHAnsi"/>
                <w:sz w:val="20"/>
                <w:szCs w:val="20"/>
              </w:rPr>
              <w:t>mental</w:t>
            </w:r>
            <w:proofErr w:type="spellEnd"/>
            <w:r w:rsidRPr="00980700">
              <w:rPr>
                <w:rFonts w:cstheme="minorHAnsi"/>
                <w:sz w:val="20"/>
                <w:szCs w:val="20"/>
              </w:rPr>
              <w:t xml:space="preserve"> health care 45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CEAD4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67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98F66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</w:rPr>
              <w:t>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F015D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4274C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home 5%</w:t>
            </w:r>
          </w:p>
          <w:p w14:paraId="78A478A1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back to referring unit 10%</w:t>
            </w:r>
          </w:p>
          <w:p w14:paraId="58B4B983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long term care unit within organization 45%</w:t>
            </w:r>
          </w:p>
          <w:p w14:paraId="283DCEB4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long term care unit in long term care organization 4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F8962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22%</w:t>
            </w:r>
          </w:p>
          <w:p w14:paraId="48B66512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D75939" w:rsidRPr="00980700" w14:paraId="5D597D10" w14:textId="77777777" w:rsidTr="00C15332"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17B93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80700">
              <w:rPr>
                <w:rFonts w:cstheme="minorHAnsi"/>
                <w:b/>
                <w:bCs/>
                <w:sz w:val="20"/>
                <w:szCs w:val="20"/>
              </w:rPr>
              <w:t>03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EA90C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home 31%</w:t>
            </w:r>
          </w:p>
          <w:p w14:paraId="4717E163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long term dementia care 6%</w:t>
            </w:r>
          </w:p>
          <w:p w14:paraId="7A2E7D5C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hospital 2%</w:t>
            </w:r>
          </w:p>
          <w:p w14:paraId="648C2FED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0700">
              <w:rPr>
                <w:rFonts w:cstheme="minorHAnsi"/>
                <w:sz w:val="20"/>
                <w:szCs w:val="20"/>
              </w:rPr>
              <w:t xml:space="preserve">- </w:t>
            </w:r>
            <w:proofErr w:type="spellStart"/>
            <w:r w:rsidRPr="00980700">
              <w:rPr>
                <w:rFonts w:cstheme="minorHAnsi"/>
                <w:sz w:val="20"/>
                <w:szCs w:val="20"/>
              </w:rPr>
              <w:t>mental</w:t>
            </w:r>
            <w:proofErr w:type="spellEnd"/>
            <w:r w:rsidRPr="00980700">
              <w:rPr>
                <w:rFonts w:cstheme="minorHAnsi"/>
                <w:sz w:val="20"/>
                <w:szCs w:val="20"/>
              </w:rPr>
              <w:t xml:space="preserve"> health care 61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77A86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 xml:space="preserve">62%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4684F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</w:rPr>
              <w:t>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25B78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BC9FB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home 26%</w:t>
            </w:r>
          </w:p>
          <w:p w14:paraId="25E095A6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long term care unit in long term care organization 50%</w:t>
            </w:r>
          </w:p>
          <w:p w14:paraId="33D9D7A0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other 24%: other in treatment in general mental health care 15%, hospital 9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1D231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6%</w:t>
            </w:r>
          </w:p>
        </w:tc>
      </w:tr>
      <w:tr w:rsidR="00D75939" w:rsidRPr="00980700" w14:paraId="218AC602" w14:textId="77777777" w:rsidTr="00C15332"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FB1CB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80700">
              <w:rPr>
                <w:rFonts w:cstheme="minorHAnsi"/>
                <w:b/>
                <w:bCs/>
                <w:sz w:val="20"/>
                <w:szCs w:val="20"/>
              </w:rPr>
              <w:t>04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49090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home 29%</w:t>
            </w:r>
          </w:p>
          <w:p w14:paraId="685AB9A7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long term dementia care 58%</w:t>
            </w:r>
          </w:p>
          <w:p w14:paraId="7B913799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long term somatic care 2%</w:t>
            </w:r>
          </w:p>
          <w:p w14:paraId="0D0ED30F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 xml:space="preserve">- mental health care 9% </w:t>
            </w:r>
          </w:p>
          <w:p w14:paraId="0CC39E46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other 3%: unit for acquired brain injury, residential care hom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BA345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20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35E9D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</w:rPr>
              <w:t>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190FE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41F97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home 6%</w:t>
            </w:r>
          </w:p>
          <w:p w14:paraId="06BCA9FE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back to referring unit 24%</w:t>
            </w:r>
          </w:p>
          <w:p w14:paraId="0ED2295A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long term care unit within organization 42%</w:t>
            </w:r>
          </w:p>
          <w:p w14:paraId="2F891E63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long term care unit in long term care organization 11%</w:t>
            </w:r>
          </w:p>
          <w:p w14:paraId="3A5F9AC0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mental health unit for long term care  1%</w:t>
            </w:r>
          </w:p>
          <w:p w14:paraId="00C088FA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no discharge (patient stays) 15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38E66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29%</w:t>
            </w:r>
          </w:p>
        </w:tc>
      </w:tr>
      <w:tr w:rsidR="00D75939" w:rsidRPr="00980700" w14:paraId="7F0E91B6" w14:textId="77777777" w:rsidTr="00C15332"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B0FC5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80700">
              <w:rPr>
                <w:rFonts w:cstheme="minorHAnsi"/>
                <w:b/>
                <w:bCs/>
                <w:sz w:val="20"/>
                <w:szCs w:val="20"/>
              </w:rPr>
              <w:t>05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8D89F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home 36%</w:t>
            </w:r>
          </w:p>
          <w:p w14:paraId="169B46B9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long term dementia care 56%</w:t>
            </w:r>
          </w:p>
          <w:p w14:paraId="5DF4DD74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0700">
              <w:rPr>
                <w:rFonts w:cstheme="minorHAnsi"/>
                <w:sz w:val="20"/>
                <w:szCs w:val="20"/>
              </w:rPr>
              <w:t xml:space="preserve">- </w:t>
            </w:r>
            <w:proofErr w:type="spellStart"/>
            <w:r w:rsidRPr="00980700">
              <w:rPr>
                <w:rFonts w:cstheme="minorHAnsi"/>
                <w:sz w:val="20"/>
                <w:szCs w:val="20"/>
              </w:rPr>
              <w:t>mental</w:t>
            </w:r>
            <w:proofErr w:type="spellEnd"/>
            <w:r w:rsidRPr="00980700">
              <w:rPr>
                <w:rFonts w:cstheme="minorHAnsi"/>
                <w:sz w:val="20"/>
                <w:szCs w:val="20"/>
              </w:rPr>
              <w:t xml:space="preserve"> health care 8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09877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 xml:space="preserve"> 37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5C13B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</w:rPr>
              <w:t>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2D085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66138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back to referring unit 3%</w:t>
            </w:r>
          </w:p>
          <w:p w14:paraId="325C988E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long term care unit within organization 51%</w:t>
            </w:r>
          </w:p>
          <w:p w14:paraId="2555590D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lastRenderedPageBreak/>
              <w:t>- long term care unit in long term care organization 17%</w:t>
            </w:r>
          </w:p>
          <w:p w14:paraId="56461CEA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no discharge (patient stays) 3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02B00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lastRenderedPageBreak/>
              <w:t>23%</w:t>
            </w:r>
          </w:p>
        </w:tc>
      </w:tr>
      <w:tr w:rsidR="00D75939" w:rsidRPr="00980700" w14:paraId="581E4178" w14:textId="77777777" w:rsidTr="00C15332"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8F6D7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80700">
              <w:rPr>
                <w:rFonts w:cstheme="minorHAnsi"/>
                <w:b/>
                <w:bCs/>
                <w:sz w:val="20"/>
                <w:szCs w:val="20"/>
              </w:rPr>
              <w:t>06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27C89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home 25%</w:t>
            </w:r>
          </w:p>
          <w:p w14:paraId="141052F0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long term dementia care 55%</w:t>
            </w:r>
          </w:p>
          <w:p w14:paraId="514A7962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0700">
              <w:rPr>
                <w:rFonts w:cstheme="minorHAnsi"/>
                <w:sz w:val="20"/>
                <w:szCs w:val="20"/>
              </w:rPr>
              <w:t xml:space="preserve">- </w:t>
            </w:r>
            <w:proofErr w:type="spellStart"/>
            <w:r w:rsidRPr="00980700">
              <w:rPr>
                <w:rFonts w:cstheme="minorHAnsi"/>
                <w:sz w:val="20"/>
                <w:szCs w:val="20"/>
              </w:rPr>
              <w:t>hospital</w:t>
            </w:r>
            <w:proofErr w:type="spellEnd"/>
            <w:r w:rsidRPr="00980700">
              <w:rPr>
                <w:rFonts w:cstheme="minorHAnsi"/>
                <w:sz w:val="20"/>
                <w:szCs w:val="20"/>
              </w:rPr>
              <w:t xml:space="preserve"> 10%</w:t>
            </w:r>
          </w:p>
          <w:p w14:paraId="311F8749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0700">
              <w:rPr>
                <w:rFonts w:cstheme="minorHAnsi"/>
                <w:sz w:val="20"/>
                <w:szCs w:val="20"/>
              </w:rPr>
              <w:t xml:space="preserve">- </w:t>
            </w:r>
            <w:proofErr w:type="spellStart"/>
            <w:r w:rsidRPr="00980700">
              <w:rPr>
                <w:rFonts w:cstheme="minorHAnsi"/>
                <w:sz w:val="20"/>
                <w:szCs w:val="20"/>
              </w:rPr>
              <w:t>mental</w:t>
            </w:r>
            <w:proofErr w:type="spellEnd"/>
            <w:r w:rsidRPr="00980700">
              <w:rPr>
                <w:rFonts w:cstheme="minorHAnsi"/>
                <w:sz w:val="20"/>
                <w:szCs w:val="20"/>
              </w:rPr>
              <w:t xml:space="preserve"> health care 10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5B777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80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C0FB3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2F3BB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D457F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home 5%</w:t>
            </w:r>
          </w:p>
          <w:p w14:paraId="794FD6A6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back to referring unit 60%</w:t>
            </w:r>
          </w:p>
          <w:p w14:paraId="06EAA362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long term care unit within organization 5%</w:t>
            </w:r>
          </w:p>
          <w:p w14:paraId="728A8A7D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long term care unit in long term care organization 3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FDDD6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8%</w:t>
            </w:r>
          </w:p>
        </w:tc>
      </w:tr>
      <w:tr w:rsidR="00D75939" w:rsidRPr="00980700" w14:paraId="24A7FF10" w14:textId="77777777" w:rsidTr="00C15332"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2738F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80700">
              <w:rPr>
                <w:rFonts w:cstheme="minorHAnsi"/>
                <w:b/>
                <w:bCs/>
                <w:sz w:val="20"/>
                <w:szCs w:val="20"/>
              </w:rPr>
              <w:t>07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7FC0F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home 8%</w:t>
            </w:r>
          </w:p>
          <w:p w14:paraId="31ED8D63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long term dementia care 34%</w:t>
            </w:r>
          </w:p>
          <w:p w14:paraId="0155E2D0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long term somatic care 17%</w:t>
            </w:r>
          </w:p>
          <w:p w14:paraId="56EB02DA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hospital 8%</w:t>
            </w:r>
          </w:p>
          <w:p w14:paraId="10D9555E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0700">
              <w:rPr>
                <w:rFonts w:cstheme="minorHAnsi"/>
                <w:sz w:val="20"/>
                <w:szCs w:val="20"/>
              </w:rPr>
              <w:t xml:space="preserve">- </w:t>
            </w:r>
            <w:proofErr w:type="spellStart"/>
            <w:r w:rsidRPr="00980700">
              <w:rPr>
                <w:rFonts w:cstheme="minorHAnsi"/>
                <w:sz w:val="20"/>
                <w:szCs w:val="20"/>
              </w:rPr>
              <w:t>mental</w:t>
            </w:r>
            <w:proofErr w:type="spellEnd"/>
            <w:r w:rsidRPr="00980700">
              <w:rPr>
                <w:rFonts w:cstheme="minorHAnsi"/>
                <w:sz w:val="20"/>
                <w:szCs w:val="20"/>
              </w:rPr>
              <w:t xml:space="preserve"> health care 17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CB2DD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4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6BF93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</w:rPr>
              <w:t>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0247A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40708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home 20%</w:t>
            </w:r>
          </w:p>
          <w:p w14:paraId="5F0E85EA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long term care unit within organization 43%</w:t>
            </w:r>
          </w:p>
          <w:p w14:paraId="4B3441D7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long term care unit in long term care organization 30%</w:t>
            </w:r>
          </w:p>
          <w:p w14:paraId="2ECEBB29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mental health unit for long term care 8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ED681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20%</w:t>
            </w:r>
          </w:p>
        </w:tc>
      </w:tr>
      <w:tr w:rsidR="00D75939" w:rsidRPr="00980700" w14:paraId="70A45E65" w14:textId="77777777" w:rsidTr="00C15332"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0C760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80700">
              <w:rPr>
                <w:rFonts w:cstheme="minorHAnsi"/>
                <w:b/>
                <w:bCs/>
                <w:sz w:val="20"/>
                <w:szCs w:val="20"/>
              </w:rPr>
              <w:t>08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DA16A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home 42%</w:t>
            </w:r>
          </w:p>
          <w:p w14:paraId="6EC63CCA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long term dementia care 17%</w:t>
            </w:r>
          </w:p>
          <w:p w14:paraId="4617170E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long term somatic care 17%</w:t>
            </w:r>
          </w:p>
          <w:p w14:paraId="7EDC4FB8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hospital 8%</w:t>
            </w:r>
          </w:p>
          <w:p w14:paraId="64EB4BAA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0700">
              <w:rPr>
                <w:rFonts w:cstheme="minorHAnsi"/>
                <w:sz w:val="20"/>
                <w:szCs w:val="20"/>
              </w:rPr>
              <w:t xml:space="preserve">- </w:t>
            </w:r>
            <w:proofErr w:type="spellStart"/>
            <w:r w:rsidRPr="00980700">
              <w:rPr>
                <w:rFonts w:cstheme="minorHAnsi"/>
                <w:sz w:val="20"/>
                <w:szCs w:val="20"/>
              </w:rPr>
              <w:t>mental</w:t>
            </w:r>
            <w:proofErr w:type="spellEnd"/>
            <w:r w:rsidRPr="00980700">
              <w:rPr>
                <w:rFonts w:cstheme="minorHAnsi"/>
                <w:sz w:val="20"/>
                <w:szCs w:val="20"/>
              </w:rPr>
              <w:t xml:space="preserve"> health care 17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2A27C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0700">
              <w:rPr>
                <w:rFonts w:cstheme="minorHAnsi"/>
                <w:sz w:val="20"/>
                <w:szCs w:val="20"/>
              </w:rPr>
              <w:t>10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02DD7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B4CD3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F0B94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Insufficient data available because unit started since several months, discharges were to:</w:t>
            </w:r>
          </w:p>
          <w:p w14:paraId="7DFBE6D5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 xml:space="preserve">- long term care unit within organization </w:t>
            </w:r>
          </w:p>
          <w:p w14:paraId="43D370D1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long term care unit in long term care organiz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BCA15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63%</w:t>
            </w:r>
          </w:p>
        </w:tc>
      </w:tr>
      <w:tr w:rsidR="00D75939" w:rsidRPr="00980700" w14:paraId="5CA9FE5E" w14:textId="77777777" w:rsidTr="00C15332"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62F91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80700">
              <w:rPr>
                <w:rFonts w:cstheme="minorHAnsi"/>
                <w:b/>
                <w:bCs/>
                <w:sz w:val="20"/>
                <w:szCs w:val="20"/>
              </w:rPr>
              <w:t>09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BB6A7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home 65%</w:t>
            </w:r>
          </w:p>
          <w:p w14:paraId="643AEA93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long term dementia care 10%</w:t>
            </w:r>
          </w:p>
          <w:p w14:paraId="4345F54D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long term somatic care 10%</w:t>
            </w:r>
          </w:p>
          <w:p w14:paraId="6DE05406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hospital 10%</w:t>
            </w:r>
          </w:p>
          <w:p w14:paraId="52046E34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mental health care 5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49CD5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0700">
              <w:rPr>
                <w:rFonts w:cstheme="minorHAnsi"/>
                <w:sz w:val="20"/>
                <w:szCs w:val="20"/>
              </w:rPr>
              <w:t>20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145FC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</w:rPr>
              <w:t>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6ADA3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01EEE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back to referring unit 10%</w:t>
            </w:r>
          </w:p>
          <w:p w14:paraId="33CF6CB3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long term care unit within organization 46%</w:t>
            </w:r>
          </w:p>
          <w:p w14:paraId="3789D982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long term care unit in long term care organization 4%</w:t>
            </w:r>
          </w:p>
          <w:p w14:paraId="3E6A18D5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no discharge (patient stays) 4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77D99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50%</w:t>
            </w:r>
          </w:p>
        </w:tc>
      </w:tr>
      <w:tr w:rsidR="00D75939" w:rsidRPr="00980700" w14:paraId="7EF2E6A4" w14:textId="77777777" w:rsidTr="00C15332"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0474D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80700">
              <w:rPr>
                <w:rFonts w:cstheme="minorHAns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BFEB5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home 10%</w:t>
            </w:r>
          </w:p>
          <w:p w14:paraId="79374642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long term dementia care 70%</w:t>
            </w:r>
          </w:p>
          <w:p w14:paraId="588F5BD8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0700">
              <w:rPr>
                <w:rFonts w:cstheme="minorHAnsi"/>
                <w:sz w:val="20"/>
                <w:szCs w:val="20"/>
              </w:rPr>
              <w:t xml:space="preserve">- </w:t>
            </w:r>
            <w:proofErr w:type="spellStart"/>
            <w:r w:rsidRPr="00980700">
              <w:rPr>
                <w:rFonts w:cstheme="minorHAnsi"/>
                <w:sz w:val="20"/>
                <w:szCs w:val="20"/>
              </w:rPr>
              <w:t>hospital</w:t>
            </w:r>
            <w:proofErr w:type="spellEnd"/>
            <w:r w:rsidRPr="00980700">
              <w:rPr>
                <w:rFonts w:cstheme="minorHAnsi"/>
                <w:sz w:val="20"/>
                <w:szCs w:val="20"/>
              </w:rPr>
              <w:t xml:space="preserve"> 20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34FB4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0700">
              <w:rPr>
                <w:rFonts w:cstheme="minorHAnsi"/>
                <w:sz w:val="20"/>
                <w:szCs w:val="20"/>
              </w:rPr>
              <w:t>20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564E2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C30A9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36EEE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back to referring unit 60%</w:t>
            </w:r>
          </w:p>
          <w:p w14:paraId="1F336865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long term care unit within organization 20%</w:t>
            </w:r>
          </w:p>
          <w:p w14:paraId="1238AC8E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lastRenderedPageBreak/>
              <w:t>- long term care unit in long term care organization 2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09077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lastRenderedPageBreak/>
              <w:t>18%</w:t>
            </w:r>
          </w:p>
        </w:tc>
      </w:tr>
      <w:tr w:rsidR="00D75939" w:rsidRPr="00980700" w14:paraId="431CBACB" w14:textId="77777777" w:rsidTr="00C15332"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7115F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80700">
              <w:rPr>
                <w:rFonts w:cstheme="minorHAns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243A7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home 5%</w:t>
            </w:r>
          </w:p>
          <w:p w14:paraId="08DA24DB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long term dementia care 20%</w:t>
            </w:r>
          </w:p>
          <w:p w14:paraId="33C4881A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hospital 10%</w:t>
            </w:r>
          </w:p>
          <w:p w14:paraId="15A61D2C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mental health care 65% (35% from a mental health care unit in the hospita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9DEA7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0700">
              <w:rPr>
                <w:rFonts w:cstheme="minorHAnsi"/>
                <w:sz w:val="20"/>
                <w:szCs w:val="20"/>
              </w:rPr>
              <w:t>20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F72F4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9BCA8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72D7C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back to referring unit 68%**</w:t>
            </w:r>
          </w:p>
          <w:p w14:paraId="7BB8A737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long term care unit within organization 4%</w:t>
            </w:r>
          </w:p>
          <w:p w14:paraId="75F3D985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long term care unit in long term care organization 3%</w:t>
            </w:r>
          </w:p>
          <w:p w14:paraId="26ECBCED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other 25%: hospital 4%, unknown 23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8A271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8%</w:t>
            </w:r>
          </w:p>
        </w:tc>
      </w:tr>
      <w:tr w:rsidR="00D75939" w:rsidRPr="00980700" w14:paraId="36099534" w14:textId="77777777" w:rsidTr="00C15332"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6CD3F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80700">
              <w:rPr>
                <w:rFonts w:cstheme="minorHAns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CB904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home 23%</w:t>
            </w:r>
          </w:p>
          <w:p w14:paraId="13027ABD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long term dementia care 10%</w:t>
            </w:r>
          </w:p>
          <w:p w14:paraId="612B658C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hospital 11% mental health care 2%</w:t>
            </w:r>
          </w:p>
          <w:p w14:paraId="58E3913C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other 54%: unknow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7A1C9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0700">
              <w:rPr>
                <w:rFonts w:cstheme="minorHAnsi"/>
                <w:sz w:val="20"/>
                <w:szCs w:val="20"/>
              </w:rPr>
              <w:t>38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66095" w14:textId="77777777" w:rsidR="00D75939" w:rsidRPr="00980700" w:rsidRDefault="00D75939" w:rsidP="00C15332">
            <w:pPr>
              <w:tabs>
                <w:tab w:val="left" w:pos="1239"/>
              </w:tabs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3EF52" w14:textId="77777777" w:rsidR="00D75939" w:rsidRPr="00980700" w:rsidRDefault="00D75939" w:rsidP="00C15332">
            <w:pPr>
              <w:tabs>
                <w:tab w:val="left" w:pos="1239"/>
              </w:tabs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109AA" w14:textId="77777777" w:rsidR="00D75939" w:rsidRPr="00980700" w:rsidRDefault="00D75939" w:rsidP="00C15332">
            <w:pPr>
              <w:tabs>
                <w:tab w:val="left" w:pos="1239"/>
              </w:tabs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home 24%</w:t>
            </w:r>
          </w:p>
          <w:p w14:paraId="1E5C6F50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back to referring unit 10%</w:t>
            </w:r>
          </w:p>
          <w:p w14:paraId="5B271E83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long term care unit within organization 7%</w:t>
            </w:r>
          </w:p>
          <w:p w14:paraId="06CA6840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long term care unit in long term care organization 56%</w:t>
            </w:r>
          </w:p>
          <w:p w14:paraId="1E0E1EDE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mental health unit for long term care 3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2E64B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3%</w:t>
            </w:r>
          </w:p>
        </w:tc>
      </w:tr>
      <w:tr w:rsidR="00D75939" w:rsidRPr="00980700" w14:paraId="1A82CEBB" w14:textId="77777777" w:rsidTr="00C15332"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DAA15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80700">
              <w:rPr>
                <w:rFonts w:cstheme="minorHAns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2B854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home 75%</w:t>
            </w:r>
          </w:p>
          <w:p w14:paraId="4B463A0B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long term dementia care 10%</w:t>
            </w:r>
          </w:p>
          <w:p w14:paraId="602D956E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0700">
              <w:rPr>
                <w:rFonts w:cstheme="minorHAnsi"/>
                <w:sz w:val="20"/>
                <w:szCs w:val="20"/>
              </w:rPr>
              <w:t xml:space="preserve">- </w:t>
            </w:r>
            <w:proofErr w:type="spellStart"/>
            <w:r w:rsidRPr="00980700">
              <w:rPr>
                <w:rFonts w:cstheme="minorHAnsi"/>
                <w:sz w:val="20"/>
                <w:szCs w:val="20"/>
              </w:rPr>
              <w:t>hospital</w:t>
            </w:r>
            <w:proofErr w:type="spellEnd"/>
            <w:r w:rsidRPr="00980700">
              <w:rPr>
                <w:rFonts w:cstheme="minorHAnsi"/>
                <w:sz w:val="20"/>
                <w:szCs w:val="20"/>
              </w:rPr>
              <w:t xml:space="preserve"> 5%</w:t>
            </w:r>
          </w:p>
          <w:p w14:paraId="4FCA8A35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0700">
              <w:rPr>
                <w:rFonts w:cstheme="minorHAnsi"/>
                <w:sz w:val="20"/>
                <w:szCs w:val="20"/>
              </w:rPr>
              <w:t xml:space="preserve">- </w:t>
            </w:r>
            <w:proofErr w:type="spellStart"/>
            <w:r w:rsidRPr="00980700">
              <w:rPr>
                <w:rFonts w:cstheme="minorHAnsi"/>
                <w:sz w:val="20"/>
                <w:szCs w:val="20"/>
              </w:rPr>
              <w:t>mental</w:t>
            </w:r>
            <w:proofErr w:type="spellEnd"/>
            <w:r w:rsidRPr="00980700">
              <w:rPr>
                <w:rFonts w:cstheme="minorHAnsi"/>
                <w:sz w:val="20"/>
                <w:szCs w:val="20"/>
              </w:rPr>
              <w:t xml:space="preserve"> health care 10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4E6A7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0700">
              <w:rPr>
                <w:rFonts w:cstheme="minorHAnsi"/>
                <w:sz w:val="20"/>
                <w:szCs w:val="20"/>
              </w:rPr>
              <w:t>90%</w:t>
            </w:r>
          </w:p>
          <w:p w14:paraId="2AB14E84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DDA1E" w14:textId="77777777" w:rsidR="00D75939" w:rsidRPr="00980700" w:rsidRDefault="00D75939" w:rsidP="00C15332">
            <w:pPr>
              <w:tabs>
                <w:tab w:val="left" w:pos="1105"/>
              </w:tabs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5ABA1" w14:textId="77777777" w:rsidR="00D75939" w:rsidRPr="00980700" w:rsidRDefault="00D75939" w:rsidP="00C15332">
            <w:pPr>
              <w:tabs>
                <w:tab w:val="left" w:pos="1105"/>
              </w:tabs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62DB4" w14:textId="77777777" w:rsidR="00D75939" w:rsidRPr="00980700" w:rsidRDefault="00D75939" w:rsidP="00C15332">
            <w:pPr>
              <w:tabs>
                <w:tab w:val="left" w:pos="1105"/>
              </w:tabs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home 13%</w:t>
            </w:r>
          </w:p>
          <w:p w14:paraId="11A45A04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long term care unit within organization 17%</w:t>
            </w:r>
          </w:p>
          <w:p w14:paraId="691DF63C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long term care unit in long term care organization 68%</w:t>
            </w:r>
          </w:p>
          <w:p w14:paraId="3D7C5123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- no discharge (patient stays) 1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1706C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24%</w:t>
            </w:r>
          </w:p>
        </w:tc>
      </w:tr>
      <w:tr w:rsidR="00D75939" w:rsidRPr="00980700" w14:paraId="23213B93" w14:textId="77777777" w:rsidTr="00C15332">
        <w:tc>
          <w:tcPr>
            <w:tcW w:w="935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19A33" w14:textId="77777777" w:rsidR="00D75939" w:rsidRPr="00980700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 xml:space="preserve">* These results are probably not precise due to estimation. </w:t>
            </w:r>
          </w:p>
          <w:p w14:paraId="1AC56E32" w14:textId="77777777" w:rsidR="00D75939" w:rsidRDefault="00D75939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80700">
              <w:rPr>
                <w:rFonts w:cstheme="minorHAnsi"/>
                <w:sz w:val="20"/>
                <w:szCs w:val="20"/>
                <w:lang w:val="en-US"/>
              </w:rPr>
              <w:t>** When admitted from hospital or mental health care to unit 11 this meant the place before (no data available about this).</w:t>
            </w:r>
          </w:p>
        </w:tc>
      </w:tr>
    </w:tbl>
    <w:p w14:paraId="20008BFD" w14:textId="77777777" w:rsidR="00B009C0" w:rsidRPr="00D75939" w:rsidRDefault="00B009C0">
      <w:pPr>
        <w:rPr>
          <w:lang w:val="en-US"/>
        </w:rPr>
      </w:pPr>
    </w:p>
    <w:sectPr w:rsidR="00B009C0" w:rsidRPr="00D759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939"/>
    <w:rsid w:val="00980700"/>
    <w:rsid w:val="00B009C0"/>
    <w:rsid w:val="00D75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5C5FA6"/>
  <w15:chartTrackingRefBased/>
  <w15:docId w15:val="{942E1E60-745A-4415-BFD9-E725603B3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7593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759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13</Words>
  <Characters>3373</Characters>
  <Application>Microsoft Office Word</Application>
  <DocSecurity>0</DocSecurity>
  <Lines>28</Lines>
  <Paragraphs>7</Paragraphs>
  <ScaleCrop>false</ScaleCrop>
  <Company/>
  <LinksUpToDate>false</LinksUpToDate>
  <CharactersWithSpaces>3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orden, Gerrie van</dc:creator>
  <cp:keywords/>
  <dc:description/>
  <cp:lastModifiedBy>Voorden, Gerrie van</cp:lastModifiedBy>
  <cp:revision>2</cp:revision>
  <dcterms:created xsi:type="dcterms:W3CDTF">2024-05-16T12:48:00Z</dcterms:created>
  <dcterms:modified xsi:type="dcterms:W3CDTF">2024-07-08T12:36:00Z</dcterms:modified>
</cp:coreProperties>
</file>